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hint="eastAsia" w:ascii="Times New Roman" w:hAnsi="Times New Roman" w:cs="Times New Roman"/>
          <w:b/>
        </w:rPr>
        <w:t xml:space="preserve">Identification of inflammatory cytokines in CV-A10-infected HUVECs with different treatments. </w:t>
      </w:r>
    </w:p>
    <w:tbl>
      <w:tblPr>
        <w:tblStyle w:val="5"/>
        <w:tblW w:w="131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744"/>
        <w:gridCol w:w="796"/>
        <w:gridCol w:w="731"/>
        <w:gridCol w:w="955"/>
        <w:gridCol w:w="992"/>
        <w:gridCol w:w="850"/>
        <w:gridCol w:w="851"/>
        <w:gridCol w:w="992"/>
        <w:gridCol w:w="992"/>
        <w:gridCol w:w="851"/>
        <w:gridCol w:w="1134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_GoBack" w:colFirst="0" w:colLast="12"/>
            <w:r>
              <w:rPr>
                <w:rFonts w:ascii="Times New Roman" w:hAnsi="Times New Roman" w:cs="Times New Roman"/>
                <w:color w:val="auto"/>
                <w:szCs w:val="21"/>
              </w:rPr>
              <w:t>Groups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5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α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2</w:t>
            </w:r>
          </w:p>
        </w:tc>
        <w:tc>
          <w:tcPr>
            <w:tcW w:w="95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6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γ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8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4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2 p70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V-A10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64</w:t>
            </w:r>
          </w:p>
        </w:tc>
        <w:tc>
          <w:tcPr>
            <w:tcW w:w="95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584.07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79.09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6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9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478.48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89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73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3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MA+CV-A10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72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26.3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47.26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.0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GW4869+CV-A10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83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9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217.7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155.84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68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279.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4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1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9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6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Q+CV-A10</w:t>
            </w:r>
          </w:p>
        </w:tc>
        <w:tc>
          <w:tcPr>
            <w:tcW w:w="7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52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16</w:t>
            </w:r>
          </w:p>
        </w:tc>
        <w:tc>
          <w:tcPr>
            <w:tcW w:w="9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213.8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156.8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252.8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1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17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6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B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filomycin+CV-A10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47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27</w:t>
            </w:r>
          </w:p>
        </w:tc>
        <w:tc>
          <w:tcPr>
            <w:tcW w:w="95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584.91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70.17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55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154.2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9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8.1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3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0.75</w:t>
            </w:r>
          </w:p>
        </w:tc>
      </w:tr>
      <w:bookmarkEnd w:id="0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YWUxODg3NjJmNmQ3NDE4OTNiNjU0ZGRkNDVlNjMifQ=="/>
  </w:docVars>
  <w:rsids>
    <w:rsidRoot w:val="008D7536"/>
    <w:rsid w:val="00021DFB"/>
    <w:rsid w:val="00036813"/>
    <w:rsid w:val="0008449E"/>
    <w:rsid w:val="00170DA2"/>
    <w:rsid w:val="002960DB"/>
    <w:rsid w:val="0034725A"/>
    <w:rsid w:val="00534EF4"/>
    <w:rsid w:val="00597EE6"/>
    <w:rsid w:val="005D0D55"/>
    <w:rsid w:val="00756C2C"/>
    <w:rsid w:val="00764517"/>
    <w:rsid w:val="008D7536"/>
    <w:rsid w:val="009832D9"/>
    <w:rsid w:val="00AC0384"/>
    <w:rsid w:val="00B1722A"/>
    <w:rsid w:val="00BB3B1C"/>
    <w:rsid w:val="00CA3F2A"/>
    <w:rsid w:val="00CC7FDB"/>
    <w:rsid w:val="00EA18C3"/>
    <w:rsid w:val="028D4669"/>
    <w:rsid w:val="1B3C284E"/>
    <w:rsid w:val="26FD08ED"/>
    <w:rsid w:val="28836AEA"/>
    <w:rsid w:val="28AA66C2"/>
    <w:rsid w:val="2C267E1B"/>
    <w:rsid w:val="42A1052F"/>
    <w:rsid w:val="4E524648"/>
    <w:rsid w:val="5BF001A3"/>
    <w:rsid w:val="67416CB0"/>
    <w:rsid w:val="6C61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autoRedefine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452</Characters>
  <Lines>13</Lines>
  <Paragraphs>3</Paragraphs>
  <TotalTime>5</TotalTime>
  <ScaleCrop>false</ScaleCrop>
  <LinksUpToDate>false</LinksUpToDate>
  <CharactersWithSpaces>46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01:00Z</dcterms:created>
  <dc:creator>HYJ</dc:creator>
  <cp:lastModifiedBy>宋杰</cp:lastModifiedBy>
  <dcterms:modified xsi:type="dcterms:W3CDTF">2025-07-18T03:15:35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6B04EE8F20D40EF9CD8C917E75AD5E9_12</vt:lpwstr>
  </property>
</Properties>
</file>